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B7FBE" w14:textId="6C3F8ECB" w:rsidR="00931D55" w:rsidRPr="00931D55" w:rsidRDefault="567F4BBA" w:rsidP="00931D55">
      <w:r>
        <w:t>Search string</w:t>
      </w:r>
      <w:r w:rsidR="48709C01">
        <w:t xml:space="preserve"> for </w:t>
      </w:r>
      <w:r>
        <w:t>Scopus:</w:t>
      </w:r>
    </w:p>
    <w:p w14:paraId="5DE066BA" w14:textId="77777777" w:rsidR="00931D55" w:rsidRPr="00931D55" w:rsidRDefault="00931D55" w:rsidP="00931D55">
      <w:r w:rsidRPr="00931D55">
        <w:t>( economic* OR financ* OR cost* OR expen* ) W/3 ( toxicity* OR burden* OR pollution* OR stress* OR distress* OR challenge* OR problem* )</w:t>
      </w:r>
    </w:p>
    <w:p w14:paraId="04D1CB16" w14:textId="77777777" w:rsidR="00931D55" w:rsidRPr="00931D55" w:rsidRDefault="00931D55" w:rsidP="00931D55">
      <w:r w:rsidRPr="00931D55">
        <w:t>( biosimilar* OR {biologic} OR {biologics} OR ( biologic* W/1 ( medic* OR drug* OR treatment* OR therap* ) )</w:t>
      </w:r>
    </w:p>
    <w:p w14:paraId="7F68B27A" w14:textId="77777777" w:rsidR="00931D55" w:rsidRPr="00931D55" w:rsidRDefault="567F4BBA" w:rsidP="00931D55">
      <w:r>
        <w:t> </w:t>
      </w:r>
    </w:p>
    <w:p w14:paraId="73CE8A48" w14:textId="77777777" w:rsidR="00931D55" w:rsidRDefault="00931D55"/>
    <w:sectPr w:rsidR="00931D5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D55"/>
    <w:rsid w:val="00812144"/>
    <w:rsid w:val="00851F4D"/>
    <w:rsid w:val="00865C4B"/>
    <w:rsid w:val="00931D55"/>
    <w:rsid w:val="00A75338"/>
    <w:rsid w:val="00B24F05"/>
    <w:rsid w:val="00B37E90"/>
    <w:rsid w:val="12C56490"/>
    <w:rsid w:val="28A97BAF"/>
    <w:rsid w:val="48709C01"/>
    <w:rsid w:val="567F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D7B6A6"/>
  <w15:chartTrackingRefBased/>
  <w15:docId w15:val="{580BA94D-3129-470C-B25F-B361A5832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D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D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D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D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D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51325938D1C4BA41B137DAB6FEC14" ma:contentTypeVersion="18" ma:contentTypeDescription="Create a new document." ma:contentTypeScope="" ma:versionID="72fe38663abfb0981ea679d2379b8077">
  <xsd:schema xmlns:xsd="http://www.w3.org/2001/XMLSchema" xmlns:xs="http://www.w3.org/2001/XMLSchema" xmlns:p="http://schemas.microsoft.com/office/2006/metadata/properties" xmlns:ns3="2c755b00-19b1-4ff7-8684-411f793756c9" xmlns:ns4="9d683786-9ec1-40c4-b4e0-50559dd0a660" targetNamespace="http://schemas.microsoft.com/office/2006/metadata/properties" ma:root="true" ma:fieldsID="a646f075377f32a2183993aaab44dba1" ns3:_="" ns4:_="">
    <xsd:import namespace="2c755b00-19b1-4ff7-8684-411f793756c9"/>
    <xsd:import namespace="9d683786-9ec1-40c4-b4e0-50559dd0a6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55b00-19b1-4ff7-8684-411f793756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683786-9ec1-40c4-b4e0-50559dd0a6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d683786-9ec1-40c4-b4e0-50559dd0a660" xsi:nil="true"/>
  </documentManagement>
</p:properties>
</file>

<file path=customXml/itemProps1.xml><?xml version="1.0" encoding="utf-8"?>
<ds:datastoreItem xmlns:ds="http://schemas.openxmlformats.org/officeDocument/2006/customXml" ds:itemID="{CA1BDE72-F05C-430D-A1A3-1218738B25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755b00-19b1-4ff7-8684-411f793756c9"/>
    <ds:schemaRef ds:uri="9d683786-9ec1-40c4-b4e0-50559dd0a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C138E2-4A2A-4D7A-8810-F092CF3A84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DB2795-06A1-43DA-95D5-0B867C488029}">
  <ds:schemaRefs>
    <ds:schemaRef ds:uri="http://schemas.microsoft.com/office/2006/metadata/properties"/>
    <ds:schemaRef ds:uri="http://schemas.microsoft.com/office/infopath/2007/PartnerControls"/>
    <ds:schemaRef ds:uri="9d683786-9ec1-40c4-b4e0-50559dd0a66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arukka</dc:creator>
  <cp:keywords/>
  <dc:description/>
  <cp:lastModifiedBy>Alethea Gerding</cp:lastModifiedBy>
  <cp:revision>2</cp:revision>
  <dcterms:created xsi:type="dcterms:W3CDTF">2026-03-24T15:20:00Z</dcterms:created>
  <dcterms:modified xsi:type="dcterms:W3CDTF">2026-03-24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bad2c3-5357-4e9c-9639-478e45308abe</vt:lpwstr>
  </property>
  <property fmtid="{D5CDD505-2E9C-101B-9397-08002B2CF9AE}" pid="3" name="ContentTypeId">
    <vt:lpwstr>0x01010071B51325938D1C4BA41B137DAB6FEC14</vt:lpwstr>
  </property>
</Properties>
</file>